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B4371B" w14:textId="77777777" w:rsidR="00E509F4" w:rsidRPr="00E509F4" w:rsidRDefault="00E509F4" w:rsidP="00E509F4">
      <w:pPr>
        <w:rPr>
          <w:b/>
          <w:sz w:val="22"/>
          <w:szCs w:val="22"/>
        </w:rPr>
      </w:pPr>
      <w:r w:rsidRPr="00DB69DE">
        <w:rPr>
          <w:b/>
          <w:sz w:val="22"/>
          <w:szCs w:val="22"/>
        </w:rPr>
        <w:t xml:space="preserve">Table S2. </w:t>
      </w:r>
      <w:r w:rsidRPr="00DB69DE">
        <w:rPr>
          <w:b/>
          <w:bCs/>
          <w:sz w:val="24"/>
          <w:szCs w:val="24"/>
        </w:rPr>
        <w:t>Population parameter summary for the 11 microsatellites</w:t>
      </w:r>
      <w:bookmarkStart w:id="0" w:name="_GoBack"/>
      <w:bookmarkEnd w:id="0"/>
    </w:p>
    <w:tbl>
      <w:tblPr>
        <w:tblW w:w="9350" w:type="dxa"/>
        <w:tblLook w:val="04A0" w:firstRow="1" w:lastRow="0" w:firstColumn="1" w:lastColumn="0" w:noHBand="0" w:noVBand="1"/>
      </w:tblPr>
      <w:tblGrid>
        <w:gridCol w:w="1659"/>
        <w:gridCol w:w="1472"/>
        <w:gridCol w:w="766"/>
        <w:gridCol w:w="766"/>
        <w:gridCol w:w="2307"/>
        <w:gridCol w:w="2380"/>
      </w:tblGrid>
      <w:tr w:rsidR="00E509F4" w:rsidRPr="00DB69DE" w14:paraId="2F6F0DA8" w14:textId="77777777" w:rsidTr="00D7496F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2B2E166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Marker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637DD0AE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 xml:space="preserve">Null </w:t>
            </w:r>
            <w:proofErr w:type="spellStart"/>
            <w:r w:rsidRPr="00DB69DE">
              <w:rPr>
                <w:sz w:val="22"/>
                <w:szCs w:val="22"/>
              </w:rPr>
              <w:t>Freq</w:t>
            </w:r>
            <w:proofErr w:type="spellEnd"/>
            <w:r w:rsidRPr="00DB69DE">
              <w:rPr>
                <w:sz w:val="22"/>
                <w:szCs w:val="22"/>
              </w:rPr>
              <w:t xml:space="preserve"> (Br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6CBBA01D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proofErr w:type="spellStart"/>
            <w:r w:rsidRPr="00DB69DE">
              <w:rPr>
                <w:sz w:val="22"/>
                <w:szCs w:val="22"/>
              </w:rPr>
              <w:t>Ho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74FA70DE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He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46C8EA10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Pops not in HWE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14:paraId="24C83391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Null alleles</w:t>
            </w:r>
          </w:p>
        </w:tc>
      </w:tr>
      <w:tr w:rsidR="00E509F4" w:rsidRPr="00DB69DE" w14:paraId="2F373476" w14:textId="77777777" w:rsidTr="00D7496F">
        <w:tc>
          <w:tcPr>
            <w:tcW w:w="1659" w:type="dxa"/>
            <w:tcBorders>
              <w:top w:val="single" w:sz="4" w:space="0" w:color="auto"/>
            </w:tcBorders>
          </w:tcPr>
          <w:p w14:paraId="526BA08D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kolDi-1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05FB15BF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182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0C7DEFAC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913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6603E33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618</w:t>
            </w:r>
          </w:p>
        </w:tc>
        <w:tc>
          <w:tcPr>
            <w:tcW w:w="2307" w:type="dxa"/>
            <w:tcBorders>
              <w:top w:val="single" w:sz="4" w:space="0" w:color="auto"/>
            </w:tcBorders>
          </w:tcPr>
          <w:p w14:paraId="453F0484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SR</w:t>
            </w:r>
          </w:p>
        </w:tc>
        <w:tc>
          <w:tcPr>
            <w:tcW w:w="2380" w:type="dxa"/>
            <w:tcBorders>
              <w:top w:val="single" w:sz="4" w:space="0" w:color="auto"/>
            </w:tcBorders>
          </w:tcPr>
          <w:p w14:paraId="1D9D1B90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SR, G3</w:t>
            </w:r>
          </w:p>
        </w:tc>
      </w:tr>
      <w:tr w:rsidR="00E509F4" w:rsidRPr="00DB69DE" w14:paraId="1B5DB6E6" w14:textId="77777777" w:rsidTr="00D7496F">
        <w:tc>
          <w:tcPr>
            <w:tcW w:w="1659" w:type="dxa"/>
          </w:tcPr>
          <w:p w14:paraId="73E461D7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kolDi-3</w:t>
            </w:r>
          </w:p>
        </w:tc>
        <w:tc>
          <w:tcPr>
            <w:tcW w:w="1472" w:type="dxa"/>
          </w:tcPr>
          <w:p w14:paraId="1B8A602E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067</w:t>
            </w:r>
          </w:p>
        </w:tc>
        <w:tc>
          <w:tcPr>
            <w:tcW w:w="766" w:type="dxa"/>
          </w:tcPr>
          <w:p w14:paraId="26988DEB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498</w:t>
            </w:r>
          </w:p>
        </w:tc>
        <w:tc>
          <w:tcPr>
            <w:tcW w:w="766" w:type="dxa"/>
          </w:tcPr>
          <w:p w14:paraId="4589359B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405</w:t>
            </w:r>
          </w:p>
        </w:tc>
        <w:tc>
          <w:tcPr>
            <w:tcW w:w="2307" w:type="dxa"/>
          </w:tcPr>
          <w:p w14:paraId="3BDA4EDB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-</w:t>
            </w:r>
          </w:p>
        </w:tc>
        <w:tc>
          <w:tcPr>
            <w:tcW w:w="2380" w:type="dxa"/>
          </w:tcPr>
          <w:p w14:paraId="410FEF57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G3</w:t>
            </w:r>
          </w:p>
        </w:tc>
      </w:tr>
      <w:tr w:rsidR="00E509F4" w:rsidRPr="00DB69DE" w14:paraId="4B3887DE" w14:textId="77777777" w:rsidTr="00D7496F">
        <w:tc>
          <w:tcPr>
            <w:tcW w:w="1659" w:type="dxa"/>
          </w:tcPr>
          <w:p w14:paraId="753E444F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kolDi-6</w:t>
            </w:r>
          </w:p>
        </w:tc>
        <w:tc>
          <w:tcPr>
            <w:tcW w:w="1472" w:type="dxa"/>
          </w:tcPr>
          <w:p w14:paraId="70CF71B9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105</w:t>
            </w:r>
          </w:p>
        </w:tc>
        <w:tc>
          <w:tcPr>
            <w:tcW w:w="766" w:type="dxa"/>
          </w:tcPr>
          <w:p w14:paraId="614ABD1E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891</w:t>
            </w:r>
          </w:p>
        </w:tc>
        <w:tc>
          <w:tcPr>
            <w:tcW w:w="766" w:type="dxa"/>
          </w:tcPr>
          <w:p w14:paraId="0B460BEE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711</w:t>
            </w:r>
          </w:p>
        </w:tc>
        <w:tc>
          <w:tcPr>
            <w:tcW w:w="2307" w:type="dxa"/>
          </w:tcPr>
          <w:p w14:paraId="19446FBF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-</w:t>
            </w:r>
          </w:p>
        </w:tc>
        <w:tc>
          <w:tcPr>
            <w:tcW w:w="2380" w:type="dxa"/>
          </w:tcPr>
          <w:p w14:paraId="717FB465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proofErr w:type="spellStart"/>
            <w:r w:rsidRPr="00DB69DE">
              <w:rPr>
                <w:sz w:val="22"/>
                <w:szCs w:val="22"/>
              </w:rPr>
              <w:t>sPNG</w:t>
            </w:r>
            <w:proofErr w:type="spellEnd"/>
            <w:r w:rsidRPr="00DB69DE">
              <w:rPr>
                <w:sz w:val="22"/>
                <w:szCs w:val="22"/>
              </w:rPr>
              <w:t>, LR/MP, SR</w:t>
            </w:r>
          </w:p>
        </w:tc>
      </w:tr>
      <w:tr w:rsidR="00E509F4" w:rsidRPr="00DB69DE" w14:paraId="667FB130" w14:textId="77777777" w:rsidTr="00D7496F">
        <w:tc>
          <w:tcPr>
            <w:tcW w:w="1659" w:type="dxa"/>
          </w:tcPr>
          <w:p w14:paraId="52C12F2E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kolDi-9</w:t>
            </w:r>
          </w:p>
        </w:tc>
        <w:tc>
          <w:tcPr>
            <w:tcW w:w="1472" w:type="dxa"/>
          </w:tcPr>
          <w:p w14:paraId="583BE841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047</w:t>
            </w:r>
          </w:p>
        </w:tc>
        <w:tc>
          <w:tcPr>
            <w:tcW w:w="766" w:type="dxa"/>
          </w:tcPr>
          <w:p w14:paraId="0D49D8B6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819</w:t>
            </w:r>
          </w:p>
        </w:tc>
        <w:tc>
          <w:tcPr>
            <w:tcW w:w="766" w:type="dxa"/>
          </w:tcPr>
          <w:p w14:paraId="650B8273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738</w:t>
            </w:r>
          </w:p>
        </w:tc>
        <w:tc>
          <w:tcPr>
            <w:tcW w:w="2307" w:type="dxa"/>
          </w:tcPr>
          <w:p w14:paraId="059868CC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-</w:t>
            </w:r>
          </w:p>
        </w:tc>
        <w:tc>
          <w:tcPr>
            <w:tcW w:w="2380" w:type="dxa"/>
          </w:tcPr>
          <w:p w14:paraId="42F9069E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SR</w:t>
            </w:r>
          </w:p>
        </w:tc>
      </w:tr>
      <w:tr w:rsidR="00E509F4" w:rsidRPr="00DB69DE" w14:paraId="398964A3" w14:textId="77777777" w:rsidTr="00D7496F">
        <w:tc>
          <w:tcPr>
            <w:tcW w:w="1659" w:type="dxa"/>
          </w:tcPr>
          <w:p w14:paraId="4BBD7DD1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kolDi-10</w:t>
            </w:r>
          </w:p>
        </w:tc>
        <w:tc>
          <w:tcPr>
            <w:tcW w:w="1472" w:type="dxa"/>
          </w:tcPr>
          <w:p w14:paraId="3F908CAC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024</w:t>
            </w:r>
          </w:p>
        </w:tc>
        <w:tc>
          <w:tcPr>
            <w:tcW w:w="766" w:type="dxa"/>
          </w:tcPr>
          <w:p w14:paraId="277182D8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752</w:t>
            </w:r>
          </w:p>
        </w:tc>
        <w:tc>
          <w:tcPr>
            <w:tcW w:w="766" w:type="dxa"/>
          </w:tcPr>
          <w:p w14:paraId="48B56293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711</w:t>
            </w:r>
          </w:p>
        </w:tc>
        <w:tc>
          <w:tcPr>
            <w:tcW w:w="2307" w:type="dxa"/>
          </w:tcPr>
          <w:p w14:paraId="71936D87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-</w:t>
            </w:r>
          </w:p>
        </w:tc>
        <w:tc>
          <w:tcPr>
            <w:tcW w:w="2380" w:type="dxa"/>
          </w:tcPr>
          <w:p w14:paraId="3FDDC2DD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-</w:t>
            </w:r>
          </w:p>
        </w:tc>
      </w:tr>
      <w:tr w:rsidR="00E509F4" w:rsidRPr="00DB69DE" w14:paraId="6568D3DF" w14:textId="77777777" w:rsidTr="00D7496F">
        <w:tc>
          <w:tcPr>
            <w:tcW w:w="1659" w:type="dxa"/>
          </w:tcPr>
          <w:p w14:paraId="66E69E93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kolTri-1</w:t>
            </w:r>
          </w:p>
        </w:tc>
        <w:tc>
          <w:tcPr>
            <w:tcW w:w="1472" w:type="dxa"/>
          </w:tcPr>
          <w:p w14:paraId="385E53AE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171</w:t>
            </w:r>
          </w:p>
        </w:tc>
        <w:tc>
          <w:tcPr>
            <w:tcW w:w="766" w:type="dxa"/>
          </w:tcPr>
          <w:p w14:paraId="15BD11BB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857</w:t>
            </w:r>
          </w:p>
        </w:tc>
        <w:tc>
          <w:tcPr>
            <w:tcW w:w="766" w:type="dxa"/>
          </w:tcPr>
          <w:p w14:paraId="115DEC68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585</w:t>
            </w:r>
          </w:p>
        </w:tc>
        <w:tc>
          <w:tcPr>
            <w:tcW w:w="2307" w:type="dxa"/>
          </w:tcPr>
          <w:p w14:paraId="5B431178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proofErr w:type="spellStart"/>
            <w:r w:rsidRPr="00DB69DE">
              <w:rPr>
                <w:sz w:val="22"/>
                <w:szCs w:val="22"/>
              </w:rPr>
              <w:t>sPNG</w:t>
            </w:r>
            <w:proofErr w:type="spellEnd"/>
            <w:r w:rsidRPr="00DB69DE">
              <w:rPr>
                <w:sz w:val="22"/>
                <w:szCs w:val="22"/>
              </w:rPr>
              <w:t>, SR, G3</w:t>
            </w:r>
          </w:p>
        </w:tc>
        <w:tc>
          <w:tcPr>
            <w:tcW w:w="2380" w:type="dxa"/>
          </w:tcPr>
          <w:p w14:paraId="37021192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proofErr w:type="spellStart"/>
            <w:r w:rsidRPr="00DB69DE">
              <w:rPr>
                <w:sz w:val="22"/>
                <w:szCs w:val="22"/>
              </w:rPr>
              <w:t>sPNG</w:t>
            </w:r>
            <w:proofErr w:type="spellEnd"/>
            <w:r w:rsidRPr="00DB69DE">
              <w:rPr>
                <w:sz w:val="22"/>
                <w:szCs w:val="22"/>
              </w:rPr>
              <w:t>, LR/MP, SR, G3</w:t>
            </w:r>
          </w:p>
        </w:tc>
      </w:tr>
      <w:tr w:rsidR="00E509F4" w:rsidRPr="00DB69DE" w14:paraId="36041D97" w14:textId="77777777" w:rsidTr="00D7496F">
        <w:tc>
          <w:tcPr>
            <w:tcW w:w="1659" w:type="dxa"/>
          </w:tcPr>
          <w:p w14:paraId="0194F6F2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kolTri-7</w:t>
            </w:r>
          </w:p>
        </w:tc>
        <w:tc>
          <w:tcPr>
            <w:tcW w:w="1472" w:type="dxa"/>
          </w:tcPr>
          <w:p w14:paraId="4AD248BA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028</w:t>
            </w:r>
          </w:p>
        </w:tc>
        <w:tc>
          <w:tcPr>
            <w:tcW w:w="766" w:type="dxa"/>
          </w:tcPr>
          <w:p w14:paraId="003CE4DD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833</w:t>
            </w:r>
          </w:p>
        </w:tc>
        <w:tc>
          <w:tcPr>
            <w:tcW w:w="766" w:type="dxa"/>
          </w:tcPr>
          <w:p w14:paraId="3B249055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782</w:t>
            </w:r>
          </w:p>
        </w:tc>
        <w:tc>
          <w:tcPr>
            <w:tcW w:w="2307" w:type="dxa"/>
          </w:tcPr>
          <w:p w14:paraId="04C1E081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SR</w:t>
            </w:r>
          </w:p>
        </w:tc>
        <w:tc>
          <w:tcPr>
            <w:tcW w:w="2380" w:type="dxa"/>
          </w:tcPr>
          <w:p w14:paraId="1CCE6BA3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-</w:t>
            </w:r>
          </w:p>
        </w:tc>
      </w:tr>
      <w:tr w:rsidR="00E509F4" w:rsidRPr="00DB69DE" w14:paraId="331A4A3F" w14:textId="77777777" w:rsidTr="00D7496F">
        <w:tc>
          <w:tcPr>
            <w:tcW w:w="1659" w:type="dxa"/>
          </w:tcPr>
          <w:p w14:paraId="56EFE75F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kolTri-8</w:t>
            </w:r>
          </w:p>
        </w:tc>
        <w:tc>
          <w:tcPr>
            <w:tcW w:w="1472" w:type="dxa"/>
          </w:tcPr>
          <w:p w14:paraId="4C8C0638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066</w:t>
            </w:r>
          </w:p>
        </w:tc>
        <w:tc>
          <w:tcPr>
            <w:tcW w:w="766" w:type="dxa"/>
          </w:tcPr>
          <w:p w14:paraId="32D782F6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764</w:t>
            </w:r>
          </w:p>
        </w:tc>
        <w:tc>
          <w:tcPr>
            <w:tcW w:w="766" w:type="dxa"/>
          </w:tcPr>
          <w:p w14:paraId="10C7F16F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656</w:t>
            </w:r>
          </w:p>
        </w:tc>
        <w:tc>
          <w:tcPr>
            <w:tcW w:w="2307" w:type="dxa"/>
          </w:tcPr>
          <w:p w14:paraId="6185EF89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-</w:t>
            </w:r>
          </w:p>
        </w:tc>
        <w:tc>
          <w:tcPr>
            <w:tcW w:w="2380" w:type="dxa"/>
          </w:tcPr>
          <w:p w14:paraId="6A434E28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-</w:t>
            </w:r>
          </w:p>
        </w:tc>
      </w:tr>
      <w:tr w:rsidR="00E509F4" w:rsidRPr="00DB69DE" w14:paraId="18AC9399" w14:textId="77777777" w:rsidTr="00D7496F">
        <w:tc>
          <w:tcPr>
            <w:tcW w:w="1659" w:type="dxa"/>
          </w:tcPr>
          <w:p w14:paraId="129F1414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kolTri-11</w:t>
            </w:r>
          </w:p>
        </w:tc>
        <w:tc>
          <w:tcPr>
            <w:tcW w:w="1472" w:type="dxa"/>
          </w:tcPr>
          <w:p w14:paraId="7BD1F7C9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423</w:t>
            </w:r>
          </w:p>
        </w:tc>
        <w:tc>
          <w:tcPr>
            <w:tcW w:w="766" w:type="dxa"/>
          </w:tcPr>
          <w:p w14:paraId="411BE6E3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919</w:t>
            </w:r>
          </w:p>
        </w:tc>
        <w:tc>
          <w:tcPr>
            <w:tcW w:w="766" w:type="dxa"/>
          </w:tcPr>
          <w:p w14:paraId="66755885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348</w:t>
            </w:r>
          </w:p>
        </w:tc>
        <w:tc>
          <w:tcPr>
            <w:tcW w:w="2307" w:type="dxa"/>
          </w:tcPr>
          <w:p w14:paraId="3ED1E026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proofErr w:type="spellStart"/>
            <w:r w:rsidRPr="00DB69DE">
              <w:rPr>
                <w:sz w:val="22"/>
                <w:szCs w:val="22"/>
              </w:rPr>
              <w:t>sPNG</w:t>
            </w:r>
            <w:proofErr w:type="spellEnd"/>
            <w:r w:rsidRPr="00DB69DE">
              <w:rPr>
                <w:sz w:val="22"/>
                <w:szCs w:val="22"/>
              </w:rPr>
              <w:t>, LR, SR, G3</w:t>
            </w:r>
          </w:p>
        </w:tc>
        <w:tc>
          <w:tcPr>
            <w:tcW w:w="2380" w:type="dxa"/>
          </w:tcPr>
          <w:p w14:paraId="1490F8FC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proofErr w:type="spellStart"/>
            <w:r w:rsidRPr="00DB69DE">
              <w:rPr>
                <w:sz w:val="22"/>
                <w:szCs w:val="22"/>
              </w:rPr>
              <w:t>sPNG</w:t>
            </w:r>
            <w:proofErr w:type="spellEnd"/>
            <w:r w:rsidRPr="00DB69DE">
              <w:rPr>
                <w:sz w:val="22"/>
                <w:szCs w:val="22"/>
              </w:rPr>
              <w:t>, LR/MP, SR, G3</w:t>
            </w:r>
          </w:p>
        </w:tc>
      </w:tr>
      <w:tr w:rsidR="00E509F4" w:rsidRPr="00DB69DE" w14:paraId="7BF6F734" w14:textId="77777777" w:rsidTr="00D7496F">
        <w:tc>
          <w:tcPr>
            <w:tcW w:w="1659" w:type="dxa"/>
          </w:tcPr>
          <w:p w14:paraId="2FA702F7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kolTri-19</w:t>
            </w:r>
          </w:p>
        </w:tc>
        <w:tc>
          <w:tcPr>
            <w:tcW w:w="1472" w:type="dxa"/>
          </w:tcPr>
          <w:p w14:paraId="352981EB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031</w:t>
            </w:r>
          </w:p>
        </w:tc>
        <w:tc>
          <w:tcPr>
            <w:tcW w:w="766" w:type="dxa"/>
          </w:tcPr>
          <w:p w14:paraId="1469D317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708</w:t>
            </w:r>
          </w:p>
        </w:tc>
        <w:tc>
          <w:tcPr>
            <w:tcW w:w="766" w:type="dxa"/>
          </w:tcPr>
          <w:p w14:paraId="3AD3CE1B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658</w:t>
            </w:r>
          </w:p>
        </w:tc>
        <w:tc>
          <w:tcPr>
            <w:tcW w:w="2307" w:type="dxa"/>
          </w:tcPr>
          <w:p w14:paraId="6A96B6DA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-</w:t>
            </w:r>
          </w:p>
        </w:tc>
        <w:tc>
          <w:tcPr>
            <w:tcW w:w="2380" w:type="dxa"/>
          </w:tcPr>
          <w:p w14:paraId="32F1A941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-</w:t>
            </w:r>
          </w:p>
        </w:tc>
      </w:tr>
      <w:tr w:rsidR="00E509F4" w:rsidRPr="00DB69DE" w14:paraId="0B6A06B7" w14:textId="77777777" w:rsidTr="00D7496F">
        <w:tc>
          <w:tcPr>
            <w:tcW w:w="1659" w:type="dxa"/>
            <w:tcBorders>
              <w:bottom w:val="single" w:sz="4" w:space="0" w:color="auto"/>
            </w:tcBorders>
          </w:tcPr>
          <w:p w14:paraId="4C7688DD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kolTri-20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7A6D739A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065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53F8DBAC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799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0D1031B9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690</w:t>
            </w:r>
          </w:p>
        </w:tc>
        <w:tc>
          <w:tcPr>
            <w:tcW w:w="2307" w:type="dxa"/>
            <w:tcBorders>
              <w:bottom w:val="single" w:sz="4" w:space="0" w:color="auto"/>
            </w:tcBorders>
          </w:tcPr>
          <w:p w14:paraId="415050B0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-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14:paraId="4134388B" w14:textId="77777777" w:rsidR="00E509F4" w:rsidRPr="00DB69DE" w:rsidRDefault="00E509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-</w:t>
            </w:r>
          </w:p>
        </w:tc>
      </w:tr>
    </w:tbl>
    <w:p w14:paraId="7D904244" w14:textId="77777777" w:rsidR="00E509F4" w:rsidRPr="00DB69DE" w:rsidRDefault="00E509F4" w:rsidP="00E509F4">
      <w:pPr>
        <w:rPr>
          <w:sz w:val="22"/>
          <w:szCs w:val="22"/>
        </w:rPr>
      </w:pPr>
    </w:p>
    <w:p w14:paraId="224B15DA" w14:textId="77777777" w:rsidR="00E509F4" w:rsidRPr="00DB69DE" w:rsidRDefault="00E509F4" w:rsidP="00E509F4">
      <w:pPr>
        <w:rPr>
          <w:sz w:val="22"/>
          <w:szCs w:val="22"/>
        </w:rPr>
      </w:pPr>
    </w:p>
    <w:p w14:paraId="35921C72" w14:textId="77777777" w:rsidR="00984C21" w:rsidRDefault="00E509F4"/>
    <w:sectPr w:rsidR="00984C21" w:rsidSect="00E509F4">
      <w:pgSz w:w="16820" w:h="11900" w:orient="landscape"/>
      <w:pgMar w:top="1440" w:right="1440" w:bottom="1440" w:left="144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9F4"/>
    <w:rsid w:val="00002487"/>
    <w:rsid w:val="000104AF"/>
    <w:rsid w:val="00012F3A"/>
    <w:rsid w:val="00014B40"/>
    <w:rsid w:val="00021CCD"/>
    <w:rsid w:val="00036D45"/>
    <w:rsid w:val="00052CBF"/>
    <w:rsid w:val="00056640"/>
    <w:rsid w:val="00062F59"/>
    <w:rsid w:val="0008499F"/>
    <w:rsid w:val="000C3AE1"/>
    <w:rsid w:val="00104B36"/>
    <w:rsid w:val="00130502"/>
    <w:rsid w:val="00150A03"/>
    <w:rsid w:val="00154B83"/>
    <w:rsid w:val="00181096"/>
    <w:rsid w:val="001B66EA"/>
    <w:rsid w:val="001D7908"/>
    <w:rsid w:val="001F4FAB"/>
    <w:rsid w:val="0022024A"/>
    <w:rsid w:val="00224035"/>
    <w:rsid w:val="00230CBB"/>
    <w:rsid w:val="00235B23"/>
    <w:rsid w:val="002802B1"/>
    <w:rsid w:val="00291FAD"/>
    <w:rsid w:val="002934D9"/>
    <w:rsid w:val="002B095C"/>
    <w:rsid w:val="002B7CA1"/>
    <w:rsid w:val="002C6659"/>
    <w:rsid w:val="002D50DC"/>
    <w:rsid w:val="002E2BF5"/>
    <w:rsid w:val="002F5666"/>
    <w:rsid w:val="00310467"/>
    <w:rsid w:val="003126A2"/>
    <w:rsid w:val="00320A4D"/>
    <w:rsid w:val="00332A4D"/>
    <w:rsid w:val="00354951"/>
    <w:rsid w:val="00386E5F"/>
    <w:rsid w:val="00396EAE"/>
    <w:rsid w:val="003C7649"/>
    <w:rsid w:val="003F17A8"/>
    <w:rsid w:val="00404F33"/>
    <w:rsid w:val="00406138"/>
    <w:rsid w:val="0040625E"/>
    <w:rsid w:val="00443C1E"/>
    <w:rsid w:val="00443C67"/>
    <w:rsid w:val="00457E81"/>
    <w:rsid w:val="00460171"/>
    <w:rsid w:val="004B5272"/>
    <w:rsid w:val="004B67EE"/>
    <w:rsid w:val="004F7DD9"/>
    <w:rsid w:val="005013AE"/>
    <w:rsid w:val="005218D5"/>
    <w:rsid w:val="00523A97"/>
    <w:rsid w:val="00556B4B"/>
    <w:rsid w:val="005714D7"/>
    <w:rsid w:val="00573505"/>
    <w:rsid w:val="005C785D"/>
    <w:rsid w:val="005D111F"/>
    <w:rsid w:val="005F6468"/>
    <w:rsid w:val="00605C04"/>
    <w:rsid w:val="00621841"/>
    <w:rsid w:val="00633310"/>
    <w:rsid w:val="006337A7"/>
    <w:rsid w:val="00644340"/>
    <w:rsid w:val="006635CA"/>
    <w:rsid w:val="00667E8F"/>
    <w:rsid w:val="006A5AA3"/>
    <w:rsid w:val="006B2DA4"/>
    <w:rsid w:val="006B4130"/>
    <w:rsid w:val="006C4F49"/>
    <w:rsid w:val="006C6B22"/>
    <w:rsid w:val="007218F8"/>
    <w:rsid w:val="00741D22"/>
    <w:rsid w:val="007749C7"/>
    <w:rsid w:val="007C5420"/>
    <w:rsid w:val="00832F08"/>
    <w:rsid w:val="00846E03"/>
    <w:rsid w:val="00852F38"/>
    <w:rsid w:val="00880C99"/>
    <w:rsid w:val="00890F7A"/>
    <w:rsid w:val="008911DF"/>
    <w:rsid w:val="00896EDC"/>
    <w:rsid w:val="0089726A"/>
    <w:rsid w:val="008A445D"/>
    <w:rsid w:val="008B1E34"/>
    <w:rsid w:val="008B69D7"/>
    <w:rsid w:val="008B7155"/>
    <w:rsid w:val="008B775A"/>
    <w:rsid w:val="008E3610"/>
    <w:rsid w:val="008F449C"/>
    <w:rsid w:val="008F723A"/>
    <w:rsid w:val="0090415D"/>
    <w:rsid w:val="009241AC"/>
    <w:rsid w:val="009425C5"/>
    <w:rsid w:val="00982BD0"/>
    <w:rsid w:val="009A5F3E"/>
    <w:rsid w:val="009B25B1"/>
    <w:rsid w:val="009C24A2"/>
    <w:rsid w:val="009E4A3C"/>
    <w:rsid w:val="009F276E"/>
    <w:rsid w:val="00A02214"/>
    <w:rsid w:val="00A209EF"/>
    <w:rsid w:val="00A23674"/>
    <w:rsid w:val="00A2432B"/>
    <w:rsid w:val="00A75563"/>
    <w:rsid w:val="00AA0473"/>
    <w:rsid w:val="00AA12C8"/>
    <w:rsid w:val="00AA4119"/>
    <w:rsid w:val="00AB63C3"/>
    <w:rsid w:val="00AC0C33"/>
    <w:rsid w:val="00AD3246"/>
    <w:rsid w:val="00B10363"/>
    <w:rsid w:val="00B14EEC"/>
    <w:rsid w:val="00B21608"/>
    <w:rsid w:val="00B2547E"/>
    <w:rsid w:val="00B26670"/>
    <w:rsid w:val="00B311B1"/>
    <w:rsid w:val="00B44525"/>
    <w:rsid w:val="00B46347"/>
    <w:rsid w:val="00B578AC"/>
    <w:rsid w:val="00B74B7D"/>
    <w:rsid w:val="00B90D96"/>
    <w:rsid w:val="00BA3A82"/>
    <w:rsid w:val="00BB3C7C"/>
    <w:rsid w:val="00BD2466"/>
    <w:rsid w:val="00BE0227"/>
    <w:rsid w:val="00BE1674"/>
    <w:rsid w:val="00BE40D6"/>
    <w:rsid w:val="00C02096"/>
    <w:rsid w:val="00C55006"/>
    <w:rsid w:val="00C63780"/>
    <w:rsid w:val="00C8306A"/>
    <w:rsid w:val="00CA6B29"/>
    <w:rsid w:val="00CB72D5"/>
    <w:rsid w:val="00CC38F9"/>
    <w:rsid w:val="00CE31E8"/>
    <w:rsid w:val="00CE33B8"/>
    <w:rsid w:val="00CF6A94"/>
    <w:rsid w:val="00D05969"/>
    <w:rsid w:val="00D3706B"/>
    <w:rsid w:val="00D70740"/>
    <w:rsid w:val="00D90E3A"/>
    <w:rsid w:val="00D96DD7"/>
    <w:rsid w:val="00DA45E7"/>
    <w:rsid w:val="00DC1A87"/>
    <w:rsid w:val="00DD78D0"/>
    <w:rsid w:val="00DE33FB"/>
    <w:rsid w:val="00E05E27"/>
    <w:rsid w:val="00E120D9"/>
    <w:rsid w:val="00E1770C"/>
    <w:rsid w:val="00E20495"/>
    <w:rsid w:val="00E25346"/>
    <w:rsid w:val="00E43809"/>
    <w:rsid w:val="00E509F4"/>
    <w:rsid w:val="00E7509C"/>
    <w:rsid w:val="00E84497"/>
    <w:rsid w:val="00EC2122"/>
    <w:rsid w:val="00EC5BEB"/>
    <w:rsid w:val="00ED019C"/>
    <w:rsid w:val="00ED7329"/>
    <w:rsid w:val="00EE16D8"/>
    <w:rsid w:val="00EF098F"/>
    <w:rsid w:val="00F04CEE"/>
    <w:rsid w:val="00F120EF"/>
    <w:rsid w:val="00F12B97"/>
    <w:rsid w:val="00F2010D"/>
    <w:rsid w:val="00F42348"/>
    <w:rsid w:val="00FA4167"/>
    <w:rsid w:val="00FB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42E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9F4"/>
    <w:pPr>
      <w:autoSpaceDE w:val="0"/>
      <w:autoSpaceDN w:val="0"/>
    </w:pPr>
    <w:rPr>
      <w:rFonts w:eastAsia="Times New Roman"/>
      <w:color w:val="auto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Macintosh Word</Application>
  <DocSecurity>0</DocSecurity>
  <Lines>3</Lines>
  <Paragraphs>1</Paragraphs>
  <ScaleCrop>false</ScaleCrop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Beebe</dc:creator>
  <cp:keywords/>
  <dc:description/>
  <cp:lastModifiedBy>Nigel Beebe</cp:lastModifiedBy>
  <cp:revision>1</cp:revision>
  <dcterms:created xsi:type="dcterms:W3CDTF">2019-07-31T12:15:00Z</dcterms:created>
  <dcterms:modified xsi:type="dcterms:W3CDTF">2019-07-31T12:16:00Z</dcterms:modified>
</cp:coreProperties>
</file>